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313"/>
        <w:gridCol w:w="1705"/>
        <w:gridCol w:w="800"/>
        <w:gridCol w:w="896"/>
      </w:tblGrid>
      <w:tr w:rsidR="000F779D" w:rsidRPr="00A041CE" w:rsidTr="00277F6C">
        <w:trPr>
          <w:trHeight w:val="315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A041CE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mponent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lue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of varianc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LR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A041CE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33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78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15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sidual va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ia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9.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21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A041CE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Variabl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oefficient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d. Erro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t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P value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A041CE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tercep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A041CE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Julian day (</w:t>
            </w:r>
            <w:proofErr w:type="spellStart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d</w:t>
            </w:r>
            <w:proofErr w:type="spellEnd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0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A041CE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Julian day² (</w:t>
            </w:r>
            <w:proofErr w:type="spellStart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d</w:t>
            </w:r>
            <w:proofErr w:type="spellEnd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6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ex (m</w:t>
            </w: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le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8.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1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6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0F779D" w:rsidRPr="00A041CE" w:rsidTr="00277F6C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Julian day (</w:t>
            </w:r>
            <w:proofErr w:type="spellStart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d</w:t>
            </w:r>
            <w:proofErr w:type="spellEnd"/>
            <w:r w:rsidRPr="00A041C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): Se</w:t>
            </w: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 (male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0.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779D" w:rsidRPr="00FC16BF" w:rsidRDefault="000F779D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</w:tbl>
    <w:p w:rsidR="000F779D" w:rsidRPr="00A041CE" w:rsidRDefault="000F779D" w:rsidP="000F779D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0F779D" w:rsidRPr="00A041CE" w:rsidRDefault="000F779D" w:rsidP="000F779D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E79B6" w:rsidRDefault="00CE79B6">
      <w:bookmarkStart w:id="0" w:name="_GoBack"/>
      <w:bookmarkEnd w:id="0"/>
    </w:p>
    <w:sectPr w:rsidR="00CE79B6" w:rsidSect="00FE1548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1835993770"/>
      <w:docPartObj>
        <w:docPartGallery w:val="Page Numbers (Bottom of Page)"/>
        <w:docPartUnique/>
      </w:docPartObj>
    </w:sdtPr>
    <w:sdtEndPr/>
    <w:sdtContent>
      <w:p w:rsidR="00D130C4" w:rsidRPr="00434F60" w:rsidRDefault="000F779D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34F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17538">
          <w:rPr>
            <w:rFonts w:ascii="Times New Roman" w:hAnsi="Times New Roman" w:cs="Times New Roman"/>
            <w:sz w:val="24"/>
            <w:szCs w:val="24"/>
            <w:rPrChange w:id="1" w:author="Dany Garant" w:date="2018-10-24T13:15:00Z">
              <w:rPr/>
            </w:rPrChange>
          </w:rPr>
          <w:instrText>PAGE   \* MERGEFORMAT</w:instrText>
        </w:r>
        <w:r w:rsidRPr="00434F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C2D09">
          <w:rPr>
            <w:rFonts w:ascii="Times New Roman" w:hAnsi="Times New Roman" w:cs="Times New Roman"/>
            <w:noProof/>
            <w:sz w:val="24"/>
            <w:szCs w:val="24"/>
            <w:lang w:val="fr-FR"/>
          </w:rPr>
          <w:t>39</w:t>
        </w:r>
        <w:r w:rsidRPr="00434F6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130C4" w:rsidRDefault="000F779D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79D"/>
    <w:rsid w:val="000F779D"/>
    <w:rsid w:val="00CE79B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6429BC5-917A-0C4C-9830-4E4ACAAF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79D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F77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77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3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1</cp:revision>
  <dcterms:created xsi:type="dcterms:W3CDTF">2019-06-04T18:39:00Z</dcterms:created>
  <dcterms:modified xsi:type="dcterms:W3CDTF">2019-06-04T18:39:00Z</dcterms:modified>
</cp:coreProperties>
</file>